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948" w:rsidRPr="00035B62" w:rsidRDefault="007B7948" w:rsidP="007B7948">
      <w:pPr>
        <w:pStyle w:val="Didascalia"/>
        <w:keepNext/>
        <w:rPr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3 </w:t>
      </w:r>
      <w:r w:rsidRPr="00035B6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bookmarkStart w:id="0" w:name="_GoBack"/>
      <w:bookmarkEnd w:id="0"/>
      <w:r w:rsidRPr="00035B6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Pr="00035B62">
        <w:rPr>
          <w:color w:val="auto"/>
          <w:lang w:val="en-US"/>
        </w:rPr>
        <w:t xml:space="preserve"> 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ist of the discard species caught during the trials with associated average CPUE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andard errors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arine litter codes as follow: A = P</w:t>
      </w:r>
      <w:r w:rsidRPr="00426B59"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  <w:lang w:val="en-US"/>
        </w:rPr>
        <w:t>lastic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01 = bottle; 02 = sheet; 03 = bag; 05 = fishing line (monofilament); 07 = synthetic rope; 08 = fishing net; 09 = cable ties; 10 = strapping band; 11 = crates and containers; 12 = mussel farming ropes; 13 = other. C = METAL: 01 = cans (food); 02 = cans (beverage); 03 = fishing related; 07 = cables; 08 = other. D = RUBBER; 01 = boots; 02 = balloons; 04 = </w:t>
      </w:r>
      <w:proofErr w:type="spell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yre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 05 = glove; 06 = other. E = GLASS/CERAMIC: 01 = jar; 02 = bottle; 04 = other. F = NATURAL PRODUCT: 01 = wood (processed); 02 = rope; 05 = other. G = MISCELLANEUS: 01 = clothing/rags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;</w:t>
      </w:r>
      <w:proofErr w:type="gramEnd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03 = other. Debris shell = empty shells; debris echinoderms = piece of sea urchins or dead sea urchins; debris wood = natural wood (branches or tree trunk); debris organic = unidentified organic material.</w:t>
      </w:r>
    </w:p>
    <w:tbl>
      <w:tblPr>
        <w:tblW w:w="12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740"/>
        <w:gridCol w:w="800"/>
        <w:gridCol w:w="880"/>
        <w:gridCol w:w="846"/>
        <w:gridCol w:w="847"/>
        <w:gridCol w:w="813"/>
        <w:gridCol w:w="814"/>
        <w:gridCol w:w="740"/>
        <w:gridCol w:w="880"/>
        <w:gridCol w:w="880"/>
        <w:gridCol w:w="820"/>
        <w:gridCol w:w="720"/>
        <w:gridCol w:w="820"/>
        <w:gridCol w:w="800"/>
      </w:tblGrid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terial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 TED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 CTRL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D TE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D CTRL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A TED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A CTRL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OA TED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OA CTRL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L TED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L CTRL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M TE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M CTRL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R TED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R CTRL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bris_shells</w:t>
            </w:r>
            <w:proofErr w:type="spellEnd"/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± 3.13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4 ± 1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59 ± 0.26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25 ± 0.27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4 ± 0.233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3 ± 0.36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6 ± 0.63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 ± 0.1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67 ± 0.81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1 ± 0.8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3 ± 0.48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 ± 0.23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8 ± 0.783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1 ± 0.8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bris_echinoderms</w:t>
            </w:r>
            <w:proofErr w:type="spellEnd"/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4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bris_wood</w:t>
            </w:r>
            <w:proofErr w:type="spellEnd"/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± 0.32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9 ± 0.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56 ± 0.44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95 ± 0.813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4 ± 0.156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6 ± 0.97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9 ± 0.63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8 ± 1.3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4 ± 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1 ± 0.23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3 ± 0.9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 ± 0.429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04 ± 1.927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bris_organic</w:t>
            </w:r>
            <w:proofErr w:type="spellEnd"/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 ± 10.16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8 ± 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1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± 0.05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39 ± 0.545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2 ± 0.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 ± 0.09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 ± 0.1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9 ± 0.853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1 ± 0.336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2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± 0.014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4 ± 0.045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± 0.069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 ± 0.16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8 ± 0.03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1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51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1 ± 0.0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55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19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8 ± 0.018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8 ± 0.081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6 ± 0.015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 ± 0.13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9 ± 0.0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4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2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± 0.00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± 0.019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 ± 0.43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 ± 0.67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6 ± 0.02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3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± 0.047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1 ± 0.165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 ± 0.4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09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1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± 0.002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1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6 ± 0.01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1 ± 0.025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± 0.002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 ± 0.29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5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1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5 ± 0.08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9 ± 0.033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± 0.026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 ± 0.1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0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9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 ± 0.00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0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6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09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28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A1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± 0.046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7 ± 0.399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14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4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3 ± 0.05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2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2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5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06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41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C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6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 ± 0.23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009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C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0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6 ± 0.017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± 0.041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03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2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0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C0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1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C07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C0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D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4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1 ± 0.0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 ± 0.0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D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D0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6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MARLITTER_D0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3 ± 0.064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1 ± 0.033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D06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6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47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5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 ± 0.18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9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1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9 ± 0.0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E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E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2 ± 0.024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6 ± 0.128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2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 ± 0.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2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145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E04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F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4 ± 0.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F0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 ± 0.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F0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18 ± 0.0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4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G0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2 ± 0.10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1 ± 0.213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1 ± 0.0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 ± 0.12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14</w:t>
            </w:r>
          </w:p>
        </w:tc>
      </w:tr>
      <w:tr w:rsidR="007B7948" w:rsidRPr="00035B62" w:rsidTr="005E4721">
        <w:trPr>
          <w:trHeight w:val="300"/>
        </w:trPr>
        <w:tc>
          <w:tcPr>
            <w:tcW w:w="12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LITTER_G03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8 ± 0.07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4 ± 0.388</w:t>
            </w:r>
          </w:p>
        </w:tc>
        <w:tc>
          <w:tcPr>
            <w:tcW w:w="847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 ± 0.0</w:t>
            </w:r>
          </w:p>
        </w:tc>
        <w:tc>
          <w:tcPr>
            <w:tcW w:w="814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:rsidR="007B7948" w:rsidRPr="00035B62" w:rsidRDefault="007B7948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35B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</w:tbl>
    <w:p w:rsidR="007B7948" w:rsidRDefault="007B7948" w:rsidP="007B794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34C80" w:rsidRDefault="00A34C80"/>
    <w:sectPr w:rsidR="00A34C80" w:rsidSect="007B4C0D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0D"/>
    <w:rsid w:val="00026EF0"/>
    <w:rsid w:val="00523BEC"/>
    <w:rsid w:val="007B4C0D"/>
    <w:rsid w:val="007B7948"/>
    <w:rsid w:val="00905851"/>
    <w:rsid w:val="00A34C80"/>
    <w:rsid w:val="00CA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B889ED-B214-48F2-B7EC-C9199199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7B7948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sapollo</dc:creator>
  <cp:keywords/>
  <dc:description/>
  <cp:lastModifiedBy>Claudio Vasapollo</cp:lastModifiedBy>
  <cp:revision>2</cp:revision>
  <dcterms:created xsi:type="dcterms:W3CDTF">2019-04-12T14:00:00Z</dcterms:created>
  <dcterms:modified xsi:type="dcterms:W3CDTF">2019-04-12T14:00:00Z</dcterms:modified>
</cp:coreProperties>
</file>